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6055" cy="40481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404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39" w:leader="none"/>
        </w:tabs>
        <w:spacing w:lineRule="auto" w:line="480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b/>
          <w:bCs/>
          <w:szCs w:val="21"/>
        </w:rPr>
        <w:t xml:space="preserve">Additional file 3: Figure S2. </w:t>
      </w:r>
      <w:r>
        <w:rPr>
          <w:rFonts w:eastAsia="宋体;SimSun" w:cs="Times New Roman" w:ascii="Times New Roman" w:hAnsi="Times New Roman"/>
          <w:szCs w:val="21"/>
        </w:rPr>
        <w:t>PCA analysis of the 36 samples (NR4-1, NR4-2, NR4-3, AR4-1, AR4-2, AR4-3, NR5-1, NR5-2, NR5-3, AR5-1, AR5-2, AR5-3, NR6-1, NR6-2, NR6-3, AR6-1, AR6-2, AR6-3, ND4-1, ND4-2, ND4-3, AD4-1, AD4-2, AD4-3, ND5-1, ND5-2, ND5-3, AD5-1, AD5-2, AD5-3 ND6-1, ND6-2, ND6-3, AD6-1, AD6-2, AD6-3). Each group contains three biological replications.</w:t>
      </w:r>
    </w:p>
    <w:p>
      <w:pPr>
        <w:pStyle w:val="Normal"/>
        <w:rPr>
          <w:rFonts w:ascii="Times New Roman" w:hAnsi="Times New Roman" w:eastAsia="宋体;SimSun" w:cs="Times New Roman"/>
          <w:szCs w:val="21"/>
        </w:rPr>
      </w:pPr>
      <w:r>
        <w:rPr>
          <w:rFonts w:eastAsia="宋体;SimSun"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6T02:41:00Z</dcterms:created>
  <dc:creator>范嘉玮</dc:creator>
  <dc:description/>
  <cp:keywords/>
  <dc:language>en-US</dc:language>
  <cp:lastModifiedBy>范 嘉玮</cp:lastModifiedBy>
  <dcterms:modified xsi:type="dcterms:W3CDTF">2022-11-06T02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e8020b022f8d3c1c3e08b2ed76fe9e62e3a954b60a5db336a8b51b37fde91b</vt:lpwstr>
  </property>
  <property fmtid="{D5CDD505-2E9C-101B-9397-08002B2CF9AE}" pid="3" name="KSOProductBuildVer">
    <vt:lpwstr>2052-9.1.0.3914</vt:lpwstr>
  </property>
</Properties>
</file>